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0A1A7" w14:textId="6D10FA5D" w:rsidR="003B3377" w:rsidRPr="003B3377" w:rsidRDefault="0028535D" w:rsidP="003B3377">
      <w:pPr>
        <w:rPr>
          <w:b/>
          <w:bCs/>
        </w:rPr>
      </w:pPr>
      <w:r>
        <w:rPr>
          <w:b/>
          <w:bCs/>
        </w:rPr>
        <w:t xml:space="preserve">S1 </w:t>
      </w:r>
      <w:r w:rsidR="003B3377" w:rsidRPr="00CB4663">
        <w:rPr>
          <w:b/>
          <w:bCs/>
        </w:rPr>
        <w:t xml:space="preserve">Table </w:t>
      </w:r>
      <w:r w:rsidR="003B3377">
        <w:rPr>
          <w:b/>
          <w:bCs/>
        </w:rPr>
        <w:t>3</w:t>
      </w:r>
      <w:r w:rsidR="003B3377" w:rsidRPr="00CB4663">
        <w:rPr>
          <w:b/>
          <w:bCs/>
        </w:rPr>
        <w:t xml:space="preserve">. </w:t>
      </w:r>
      <w:r w:rsidR="0009368B">
        <w:rPr>
          <w:b/>
          <w:bCs/>
        </w:rPr>
        <w:t>Seasonal climat</w:t>
      </w:r>
      <w:r w:rsidR="00415CEB">
        <w:rPr>
          <w:b/>
          <w:bCs/>
        </w:rPr>
        <w:t>e</w:t>
      </w:r>
      <w:r w:rsidR="0009368B">
        <w:rPr>
          <w:b/>
          <w:bCs/>
        </w:rPr>
        <w:t xml:space="preserve"> variables</w:t>
      </w:r>
    </w:p>
    <w:tbl>
      <w:tblPr>
        <w:tblStyle w:val="TableGrid"/>
        <w:tblW w:w="8763" w:type="dxa"/>
        <w:tblInd w:w="-112" w:type="dxa"/>
        <w:tblCellMar>
          <w:top w:w="14" w:type="dxa"/>
          <w:left w:w="108" w:type="dxa"/>
          <w:right w:w="54" w:type="dxa"/>
        </w:tblCellMar>
        <w:tblLook w:val="04A0" w:firstRow="1" w:lastRow="0" w:firstColumn="1" w:lastColumn="0" w:noHBand="0" w:noVBand="1"/>
      </w:tblPr>
      <w:tblGrid>
        <w:gridCol w:w="317"/>
        <w:gridCol w:w="1388"/>
        <w:gridCol w:w="2425"/>
        <w:gridCol w:w="2672"/>
        <w:gridCol w:w="1961"/>
      </w:tblGrid>
      <w:tr w:rsidR="0035560C" w:rsidRPr="00690151" w14:paraId="088EB39F" w14:textId="77777777" w:rsidTr="00830D83">
        <w:trPr>
          <w:trHeight w:val="240"/>
        </w:trPr>
        <w:tc>
          <w:tcPr>
            <w:tcW w:w="3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A2287D" w14:textId="77777777" w:rsidR="0035560C" w:rsidRPr="00690151" w:rsidRDefault="00000000">
            <w:pPr>
              <w:jc w:val="center"/>
              <w:rPr>
                <w:b/>
                <w:bCs/>
              </w:rPr>
            </w:pPr>
            <w:r w:rsidRPr="0069015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13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F8292A" w14:textId="77777777" w:rsidR="0035560C" w:rsidRPr="00690151" w:rsidRDefault="00000000">
            <w:pPr>
              <w:ind w:left="4"/>
              <w:rPr>
                <w:b/>
                <w:bCs/>
              </w:rPr>
            </w:pPr>
            <w:r w:rsidRPr="0069015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Variable name</w:t>
            </w:r>
            <w:r w:rsidRPr="00690151">
              <w:rPr>
                <w:rFonts w:ascii="Times New Roman" w:eastAsia="Times New Roman" w:hAnsi="Times New Roman" w:cs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24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4FFD5C" w14:textId="77777777" w:rsidR="0035560C" w:rsidRPr="00690151" w:rsidRDefault="00000000">
            <w:pPr>
              <w:ind w:right="45"/>
              <w:jc w:val="center"/>
              <w:rPr>
                <w:b/>
                <w:bCs/>
              </w:rPr>
            </w:pPr>
            <w:r w:rsidRPr="0069015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Variable type and unit </w:t>
            </w:r>
          </w:p>
        </w:tc>
        <w:tc>
          <w:tcPr>
            <w:tcW w:w="26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B788BE" w14:textId="77777777" w:rsidR="0035560C" w:rsidRPr="00690151" w:rsidRDefault="00000000">
            <w:pPr>
              <w:ind w:right="59"/>
              <w:jc w:val="center"/>
              <w:rPr>
                <w:b/>
                <w:bCs/>
              </w:rPr>
            </w:pPr>
            <w:r w:rsidRPr="0069015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Meaning </w:t>
            </w:r>
          </w:p>
        </w:tc>
        <w:tc>
          <w:tcPr>
            <w:tcW w:w="1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059E18" w14:textId="77777777" w:rsidR="0035560C" w:rsidRPr="00690151" w:rsidRDefault="00000000">
            <w:pPr>
              <w:ind w:right="54"/>
              <w:jc w:val="center"/>
              <w:rPr>
                <w:b/>
                <w:bCs/>
              </w:rPr>
            </w:pPr>
            <w:r w:rsidRPr="0069015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Calculation </w:t>
            </w:r>
          </w:p>
        </w:tc>
      </w:tr>
      <w:tr w:rsidR="0035560C" w14:paraId="011511CF" w14:textId="77777777" w:rsidTr="00830D83">
        <w:trPr>
          <w:trHeight w:val="240"/>
        </w:trPr>
        <w:tc>
          <w:tcPr>
            <w:tcW w:w="3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8D9760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 </w:t>
            </w:r>
          </w:p>
        </w:tc>
        <w:tc>
          <w:tcPr>
            <w:tcW w:w="13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F53C0F" w14:textId="77777777" w:rsidR="0035560C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Thiv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2425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0DBA6D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loating point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</w:rPr>
              <w:t>number;°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</w:rPr>
              <w:t xml:space="preserve">C </w:t>
            </w:r>
          </w:p>
        </w:tc>
        <w:tc>
          <w:tcPr>
            <w:tcW w:w="26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B5E388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winter temperatures </w:t>
            </w:r>
          </w:p>
        </w:tc>
        <w:tc>
          <w:tcPr>
            <w:tcW w:w="1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E69CAA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= (T12 + T1 +T2) /3 </w:t>
            </w:r>
          </w:p>
        </w:tc>
      </w:tr>
      <w:tr w:rsidR="0035560C" w14:paraId="1BFC5AE9" w14:textId="77777777" w:rsidTr="00830D83">
        <w:trPr>
          <w:trHeight w:val="240"/>
        </w:trPr>
        <w:tc>
          <w:tcPr>
            <w:tcW w:w="3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58E2D4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  <w:tc>
          <w:tcPr>
            <w:tcW w:w="13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02B470" w14:textId="77777777" w:rsidR="0035560C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Tpr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BD0EE5D" w14:textId="77777777" w:rsidR="0035560C" w:rsidRDefault="0035560C"/>
        </w:tc>
        <w:tc>
          <w:tcPr>
            <w:tcW w:w="26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55346C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spring temperatures </w:t>
            </w:r>
          </w:p>
        </w:tc>
        <w:tc>
          <w:tcPr>
            <w:tcW w:w="1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8F218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= (T3 + T4 +T5) /3 </w:t>
            </w:r>
          </w:p>
        </w:tc>
      </w:tr>
      <w:tr w:rsidR="0035560C" w14:paraId="45BB9298" w14:textId="77777777" w:rsidTr="00830D83">
        <w:trPr>
          <w:trHeight w:val="240"/>
        </w:trPr>
        <w:tc>
          <w:tcPr>
            <w:tcW w:w="3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386E78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 </w:t>
            </w:r>
          </w:p>
        </w:tc>
        <w:tc>
          <w:tcPr>
            <w:tcW w:w="13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F2B28E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Tete </w:t>
            </w: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FB8DDEF" w14:textId="77777777" w:rsidR="0035560C" w:rsidRDefault="0035560C"/>
        </w:tc>
        <w:tc>
          <w:tcPr>
            <w:tcW w:w="26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26E67A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summer temperatures </w:t>
            </w:r>
          </w:p>
        </w:tc>
        <w:tc>
          <w:tcPr>
            <w:tcW w:w="1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64A932" w14:textId="0FDBC195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= (T6+ T7 +T8) /3 </w:t>
            </w:r>
          </w:p>
        </w:tc>
      </w:tr>
      <w:tr w:rsidR="0035560C" w14:paraId="625D75EB" w14:textId="77777777" w:rsidTr="00830D83">
        <w:trPr>
          <w:trHeight w:val="240"/>
        </w:trPr>
        <w:tc>
          <w:tcPr>
            <w:tcW w:w="3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F3AA3C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 </w:t>
            </w:r>
          </w:p>
        </w:tc>
        <w:tc>
          <w:tcPr>
            <w:tcW w:w="13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D6918B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Taut </w:t>
            </w: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9A61DA" w14:textId="77777777" w:rsidR="0035560C" w:rsidRDefault="0035560C"/>
        </w:tc>
        <w:tc>
          <w:tcPr>
            <w:tcW w:w="26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A8D8AA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autumn temperatures </w:t>
            </w:r>
          </w:p>
        </w:tc>
        <w:tc>
          <w:tcPr>
            <w:tcW w:w="1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8CBDE2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= (T9 + T10 +T11) /3 </w:t>
            </w:r>
          </w:p>
        </w:tc>
      </w:tr>
      <w:tr w:rsidR="0035560C" w14:paraId="7602BE02" w14:textId="77777777" w:rsidTr="00830D83">
        <w:trPr>
          <w:trHeight w:val="240"/>
        </w:trPr>
        <w:tc>
          <w:tcPr>
            <w:tcW w:w="3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81AB16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 </w:t>
            </w:r>
          </w:p>
        </w:tc>
        <w:tc>
          <w:tcPr>
            <w:tcW w:w="13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8D485B" w14:textId="77777777" w:rsidR="0035560C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Phiv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2425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1D8AF8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loating point number; mm </w:t>
            </w:r>
          </w:p>
        </w:tc>
        <w:tc>
          <w:tcPr>
            <w:tcW w:w="26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6949F8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winter precipitation </w:t>
            </w:r>
          </w:p>
        </w:tc>
        <w:tc>
          <w:tcPr>
            <w:tcW w:w="1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47B54A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= (P12 + P1 +P2) /3 </w:t>
            </w:r>
          </w:p>
        </w:tc>
      </w:tr>
      <w:tr w:rsidR="0035560C" w14:paraId="0A267B62" w14:textId="77777777" w:rsidTr="00830D83">
        <w:trPr>
          <w:trHeight w:val="240"/>
        </w:trPr>
        <w:tc>
          <w:tcPr>
            <w:tcW w:w="3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4042AB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 </w:t>
            </w:r>
          </w:p>
        </w:tc>
        <w:tc>
          <w:tcPr>
            <w:tcW w:w="13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4A8258" w14:textId="77777777" w:rsidR="0035560C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Ppr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3775D36" w14:textId="77777777" w:rsidR="0035560C" w:rsidRDefault="0035560C"/>
        </w:tc>
        <w:tc>
          <w:tcPr>
            <w:tcW w:w="26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3FA208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spring precipitation </w:t>
            </w:r>
          </w:p>
        </w:tc>
        <w:tc>
          <w:tcPr>
            <w:tcW w:w="1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37D656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= (P3 + P4 +P5) /3 </w:t>
            </w:r>
          </w:p>
        </w:tc>
      </w:tr>
      <w:tr w:rsidR="0035560C" w14:paraId="270A9C18" w14:textId="77777777" w:rsidTr="00830D83">
        <w:trPr>
          <w:trHeight w:val="240"/>
        </w:trPr>
        <w:tc>
          <w:tcPr>
            <w:tcW w:w="3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5825CA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 </w:t>
            </w:r>
          </w:p>
        </w:tc>
        <w:tc>
          <w:tcPr>
            <w:tcW w:w="13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AE58ED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Pete </w:t>
            </w: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4964BD3" w14:textId="77777777" w:rsidR="0035560C" w:rsidRDefault="0035560C"/>
        </w:tc>
        <w:tc>
          <w:tcPr>
            <w:tcW w:w="26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E7A6D1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summer precipitation </w:t>
            </w:r>
          </w:p>
        </w:tc>
        <w:tc>
          <w:tcPr>
            <w:tcW w:w="1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F79B39" w14:textId="7C9E36BC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= (P6+ P7 +P8) /3 </w:t>
            </w:r>
          </w:p>
        </w:tc>
      </w:tr>
      <w:tr w:rsidR="0035560C" w14:paraId="09232051" w14:textId="77777777" w:rsidTr="00830D83">
        <w:trPr>
          <w:trHeight w:val="240"/>
        </w:trPr>
        <w:tc>
          <w:tcPr>
            <w:tcW w:w="3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131C02" w14:textId="77777777" w:rsidR="0035560C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 </w:t>
            </w:r>
          </w:p>
        </w:tc>
        <w:tc>
          <w:tcPr>
            <w:tcW w:w="13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266A05" w14:textId="77777777" w:rsidR="0035560C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Pau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BE0DDE" w14:textId="77777777" w:rsidR="0035560C" w:rsidRDefault="0035560C"/>
        </w:tc>
        <w:tc>
          <w:tcPr>
            <w:tcW w:w="26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26E581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autumn precipitation </w:t>
            </w:r>
          </w:p>
        </w:tc>
        <w:tc>
          <w:tcPr>
            <w:tcW w:w="1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3F300C" w14:textId="77777777" w:rsidR="0035560C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= (P9 + P10 +P11) /3 </w:t>
            </w:r>
          </w:p>
        </w:tc>
      </w:tr>
    </w:tbl>
    <w:p w14:paraId="239B82E4" w14:textId="2EE70B9A" w:rsidR="0035560C" w:rsidRDefault="0035560C">
      <w:pPr>
        <w:spacing w:after="0"/>
        <w:ind w:left="-24"/>
        <w:jc w:val="both"/>
      </w:pPr>
    </w:p>
    <w:sectPr w:rsidR="0035560C">
      <w:pgSz w:w="11908" w:h="16836"/>
      <w:pgMar w:top="142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60C"/>
    <w:rsid w:val="0009368B"/>
    <w:rsid w:val="0028535D"/>
    <w:rsid w:val="0035560C"/>
    <w:rsid w:val="003B3377"/>
    <w:rsid w:val="00415CEB"/>
    <w:rsid w:val="00446F85"/>
    <w:rsid w:val="00690151"/>
    <w:rsid w:val="00830D83"/>
    <w:rsid w:val="00DB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2268E"/>
  <w15:docId w15:val="{F5143F68-95D5-4379-B47C-88285E67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3B33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gaud Nicolas</dc:creator>
  <cp:keywords/>
  <cp:lastModifiedBy>Bernigaud Nicolas</cp:lastModifiedBy>
  <cp:revision>9</cp:revision>
  <dcterms:created xsi:type="dcterms:W3CDTF">2024-02-05T13:20:00Z</dcterms:created>
  <dcterms:modified xsi:type="dcterms:W3CDTF">2024-02-05T14:26:00Z</dcterms:modified>
</cp:coreProperties>
</file>